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4541"/>
        <w:tblW w:w="9778" w:type="dxa"/>
        <w:tblLook w:val="04A0" w:firstRow="1" w:lastRow="0" w:firstColumn="1" w:lastColumn="0" w:noHBand="0" w:noVBand="1"/>
      </w:tblPr>
      <w:tblGrid>
        <w:gridCol w:w="1129"/>
        <w:gridCol w:w="1134"/>
        <w:gridCol w:w="939"/>
        <w:gridCol w:w="2178"/>
        <w:gridCol w:w="1794"/>
        <w:gridCol w:w="1431"/>
        <w:gridCol w:w="1173"/>
      </w:tblGrid>
      <w:tr w:rsidR="00554B5D" w:rsidRPr="00FD4256" w:rsidTr="00554B5D">
        <w:trPr>
          <w:trHeight w:val="310"/>
        </w:trPr>
        <w:tc>
          <w:tcPr>
            <w:tcW w:w="1129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B5D" w:rsidRPr="00FD4256" w:rsidTr="00554B5D">
        <w:trPr>
          <w:trHeight w:val="310"/>
        </w:trPr>
        <w:tc>
          <w:tcPr>
            <w:tcW w:w="1129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noWrap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</w:tcPr>
          <w:p w:rsidR="00554B5D" w:rsidRPr="00FD4256" w:rsidRDefault="00554B5D" w:rsidP="00DC5A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Tabellrutnt"/>
        <w:tblpPr w:leftFromText="180" w:rightFromText="180" w:vertAnchor="page" w:horzAnchor="margin" w:tblpY="2131"/>
        <w:tblW w:w="8784" w:type="dxa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275"/>
        <w:gridCol w:w="1276"/>
        <w:gridCol w:w="1559"/>
        <w:gridCol w:w="1418"/>
      </w:tblGrid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</w:rPr>
              <w:t>at 1</w:t>
            </w:r>
            <w:r w:rsidRPr="00DC5A94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 exam </w:t>
            </w:r>
            <w:r w:rsidRPr="00FD4256">
              <w:rPr>
                <w:rFonts w:ascii="Arial" w:hAnsi="Arial" w:cs="Arial"/>
                <w:sz w:val="20"/>
                <w:szCs w:val="20"/>
              </w:rPr>
              <w:t>(y)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ge at</w:t>
            </w:r>
          </w:p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FD4256">
              <w:rPr>
                <w:rFonts w:ascii="Arial" w:hAnsi="Arial" w:cs="Arial"/>
                <w:sz w:val="20"/>
                <w:szCs w:val="20"/>
              </w:rPr>
              <w:t>ea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4256">
              <w:rPr>
                <w:rFonts w:ascii="Arial" w:hAnsi="Arial" w:cs="Arial"/>
                <w:sz w:val="20"/>
                <w:szCs w:val="20"/>
              </w:rPr>
              <w:t>(y)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GMFCS</w:t>
            </w:r>
          </w:p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Level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ssociated imp/seiz</w:t>
            </w:r>
            <w:r>
              <w:rPr>
                <w:rFonts w:ascii="Arial" w:hAnsi="Arial" w:cs="Arial"/>
                <w:sz w:val="20"/>
                <w:szCs w:val="20"/>
              </w:rPr>
              <w:t>ure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Severe malnutrition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Immediate COD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Underlying COD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·2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·4</w:t>
            </w:r>
          </w:p>
        </w:tc>
        <w:tc>
          <w:tcPr>
            <w:tcW w:w="993" w:type="dxa"/>
          </w:tcPr>
          <w:p w:rsidR="00B76799" w:rsidRPr="00DC5A94" w:rsidRDefault="00B76799" w:rsidP="00B7679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326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:rsidR="00B76799" w:rsidRPr="009F3269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9F326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·3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·4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·8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3·9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3·4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·8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4·1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7·9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4·8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4·9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 NA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 NA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4·9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9·0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·8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9·7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8·0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0·6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9·8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2·9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1·3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3·2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eningitis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3·2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3·2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 NA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 NA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4·0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7·4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eningitis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6·9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8·8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</w:tr>
      <w:tr w:rsidR="00B76799" w:rsidTr="00B76799">
        <w:tc>
          <w:tcPr>
            <w:tcW w:w="1129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7·6</w:t>
            </w:r>
          </w:p>
        </w:tc>
        <w:tc>
          <w:tcPr>
            <w:tcW w:w="1134" w:type="dxa"/>
          </w:tcPr>
          <w:p w:rsidR="00B76799" w:rsidRPr="00FD4256" w:rsidRDefault="00B76799" w:rsidP="00B767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20·7</w:t>
            </w:r>
          </w:p>
        </w:tc>
        <w:tc>
          <w:tcPr>
            <w:tcW w:w="993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 NA</w:t>
            </w:r>
          </w:p>
        </w:tc>
        <w:tc>
          <w:tcPr>
            <w:tcW w:w="1559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1418" w:type="dxa"/>
          </w:tcPr>
          <w:p w:rsidR="00B76799" w:rsidRPr="00FD4256" w:rsidRDefault="00B76799" w:rsidP="00B76799">
            <w:pPr>
              <w:rPr>
                <w:rFonts w:ascii="Arial" w:hAnsi="Arial" w:cs="Arial"/>
                <w:sz w:val="20"/>
                <w:szCs w:val="20"/>
              </w:rPr>
            </w:pPr>
            <w:r w:rsidRPr="00FD4256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</w:tr>
    </w:tbl>
    <w:p w:rsidR="00146284" w:rsidRDefault="00B76799">
      <w:bookmarkStart w:id="0" w:name="_GoBack"/>
      <w:r>
        <w:t>S1 Table</w:t>
      </w:r>
    </w:p>
    <w:bookmarkEnd w:id="0"/>
    <w:p w:rsidR="00B76799" w:rsidRDefault="00B76799"/>
    <w:p w:rsidR="00B76799" w:rsidRDefault="00B76799">
      <w:r>
        <w:t xml:space="preserve">S1 Table legend: </w:t>
      </w:r>
    </w:p>
    <w:p w:rsidR="00B76799" w:rsidRPr="008370C6" w:rsidRDefault="00B76799" w:rsidP="00B76799">
      <w:r w:rsidRPr="008370C6">
        <w:t>Immediate COD and risk factors for the 15 deceased children with cerebral palsy</w:t>
      </w:r>
      <w:r>
        <w:t>. NA = not available data; 3 children did not complete functional assessments, and one child had incomplete anthropometric measurements at first examination. Note that 6 children had chronic malaria infections as underlying COD. Sign “</w:t>
      </w:r>
      <w:proofErr w:type="gramStart"/>
      <w:r>
        <w:t>–“</w:t>
      </w:r>
      <w:r w:rsidR="009C3824">
        <w:t xml:space="preserve"> </w:t>
      </w:r>
      <w:r>
        <w:t>indicates</w:t>
      </w:r>
      <w:proofErr w:type="gramEnd"/>
      <w:r>
        <w:t xml:space="preserve"> no underlying COD.</w:t>
      </w:r>
    </w:p>
    <w:p w:rsidR="00B76799" w:rsidRDefault="00B76799"/>
    <w:p w:rsidR="00B76799" w:rsidRDefault="00B76799"/>
    <w:p w:rsidR="00B76799" w:rsidRDefault="00B76799"/>
    <w:sectPr w:rsidR="00B76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B5D"/>
    <w:rsid w:val="00146284"/>
    <w:rsid w:val="00554B5D"/>
    <w:rsid w:val="005A38D4"/>
    <w:rsid w:val="009C3824"/>
    <w:rsid w:val="00B76799"/>
    <w:rsid w:val="00EC449C"/>
    <w:rsid w:val="00EF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2718"/>
  <w15:chartTrackingRefBased/>
  <w15:docId w15:val="{27286DBB-6BC2-4795-8981-42E77D98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8D4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54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Forssberg</dc:creator>
  <cp:keywords/>
  <dc:description/>
  <cp:lastModifiedBy>Hans Forssberg</cp:lastModifiedBy>
  <cp:revision>3</cp:revision>
  <dcterms:created xsi:type="dcterms:W3CDTF">2020-11-24T15:59:00Z</dcterms:created>
  <dcterms:modified xsi:type="dcterms:W3CDTF">2020-12-07T14:55:00Z</dcterms:modified>
</cp:coreProperties>
</file>